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665B0" w14:textId="0CC8D8F0" w:rsidR="004C67BF" w:rsidRPr="00844286" w:rsidRDefault="004C67BF" w:rsidP="00EE1098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844286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S5.</w:t>
      </w:r>
      <w:r w:rsidRPr="00844286">
        <w:rPr>
          <w:rFonts w:ascii="Times New Roman" w:eastAsia="宋体" w:hAnsi="Times New Roman" w:cs="Times New Roman"/>
          <w:sz w:val="24"/>
          <w:szCs w:val="24"/>
        </w:rPr>
        <w:t xml:space="preserve"> The result of some known AD risk genes’ prioritization</w:t>
      </w:r>
      <w:r w:rsidR="0043578B" w:rsidRPr="00844286"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330"/>
      </w:tblGrid>
      <w:tr w:rsidR="004C67BF" w:rsidRPr="00844286" w14:paraId="299F3B94" w14:textId="77777777" w:rsidTr="00844286">
        <w:trPr>
          <w:jc w:val="center"/>
        </w:trPr>
        <w:tc>
          <w:tcPr>
            <w:tcW w:w="1190" w:type="dxa"/>
            <w:tcBorders>
              <w:top w:val="single" w:sz="12" w:space="0" w:color="auto"/>
              <w:bottom w:val="single" w:sz="8" w:space="0" w:color="auto"/>
            </w:tcBorders>
          </w:tcPr>
          <w:p w14:paraId="3077D3DA" w14:textId="77777777" w:rsidR="004C67BF" w:rsidRPr="00844286" w:rsidRDefault="004C67BF" w:rsidP="00844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42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8" w:space="0" w:color="auto"/>
            </w:tcBorders>
          </w:tcPr>
          <w:p w14:paraId="00070D8B" w14:textId="77777777" w:rsidR="004C67BF" w:rsidRPr="00844286" w:rsidRDefault="004C67BF" w:rsidP="00844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42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ability</w:t>
            </w:r>
          </w:p>
        </w:tc>
      </w:tr>
      <w:tr w:rsidR="004C67BF" w:rsidRPr="00844286" w14:paraId="5EDBA253" w14:textId="77777777" w:rsidTr="00844286">
        <w:trPr>
          <w:jc w:val="center"/>
        </w:trPr>
        <w:tc>
          <w:tcPr>
            <w:tcW w:w="1190" w:type="dxa"/>
            <w:tcBorders>
              <w:top w:val="single" w:sz="8" w:space="0" w:color="auto"/>
            </w:tcBorders>
          </w:tcPr>
          <w:p w14:paraId="5CBD6B71" w14:textId="77777777" w:rsidR="004C67BF" w:rsidRPr="00CC781B" w:rsidRDefault="004C67BF" w:rsidP="0084428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C78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ALM</w:t>
            </w:r>
          </w:p>
        </w:tc>
        <w:tc>
          <w:tcPr>
            <w:tcW w:w="1330" w:type="dxa"/>
            <w:tcBorders>
              <w:top w:val="single" w:sz="8" w:space="0" w:color="auto"/>
            </w:tcBorders>
          </w:tcPr>
          <w:p w14:paraId="69CFAAE2" w14:textId="77777777" w:rsidR="004C67BF" w:rsidRPr="00844286" w:rsidRDefault="004C67BF" w:rsidP="00844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42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3</w:t>
            </w:r>
          </w:p>
        </w:tc>
      </w:tr>
      <w:tr w:rsidR="004C67BF" w:rsidRPr="00844286" w14:paraId="670AC299" w14:textId="77777777" w:rsidTr="00844286">
        <w:trPr>
          <w:jc w:val="center"/>
        </w:trPr>
        <w:tc>
          <w:tcPr>
            <w:tcW w:w="1190" w:type="dxa"/>
            <w:tcBorders>
              <w:bottom w:val="nil"/>
            </w:tcBorders>
          </w:tcPr>
          <w:p w14:paraId="2AEF3E85" w14:textId="77777777" w:rsidR="004C67BF" w:rsidRPr="00CC781B" w:rsidRDefault="004C67BF" w:rsidP="0084428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C78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POE</w:t>
            </w:r>
          </w:p>
        </w:tc>
        <w:tc>
          <w:tcPr>
            <w:tcW w:w="1330" w:type="dxa"/>
            <w:tcBorders>
              <w:bottom w:val="nil"/>
            </w:tcBorders>
          </w:tcPr>
          <w:p w14:paraId="373E2B2A" w14:textId="77777777" w:rsidR="004C67BF" w:rsidRPr="00844286" w:rsidRDefault="004C67BF" w:rsidP="00844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42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7</w:t>
            </w:r>
          </w:p>
        </w:tc>
      </w:tr>
      <w:tr w:rsidR="004C67BF" w:rsidRPr="00844286" w14:paraId="4D3B5408" w14:textId="77777777" w:rsidTr="00844286">
        <w:trPr>
          <w:jc w:val="center"/>
        </w:trPr>
        <w:tc>
          <w:tcPr>
            <w:tcW w:w="1190" w:type="dxa"/>
            <w:tcBorders>
              <w:top w:val="nil"/>
              <w:bottom w:val="single" w:sz="12" w:space="0" w:color="auto"/>
            </w:tcBorders>
          </w:tcPr>
          <w:p w14:paraId="22D84758" w14:textId="77777777" w:rsidR="004C67BF" w:rsidRPr="00CC781B" w:rsidRDefault="004C67BF" w:rsidP="0084428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C78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N1</w:t>
            </w:r>
          </w:p>
        </w:tc>
        <w:tc>
          <w:tcPr>
            <w:tcW w:w="1330" w:type="dxa"/>
            <w:tcBorders>
              <w:top w:val="nil"/>
              <w:bottom w:val="single" w:sz="12" w:space="0" w:color="auto"/>
            </w:tcBorders>
          </w:tcPr>
          <w:p w14:paraId="5E35B3B0" w14:textId="77777777" w:rsidR="004C67BF" w:rsidRPr="00844286" w:rsidRDefault="004C67BF" w:rsidP="00844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42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3</w:t>
            </w:r>
          </w:p>
        </w:tc>
      </w:tr>
    </w:tbl>
    <w:p w14:paraId="2264C75C" w14:textId="77777777" w:rsidR="0064636E" w:rsidRPr="00617B88" w:rsidRDefault="00413CBA" w:rsidP="00617B88"/>
    <w:sectPr w:rsidR="0064636E" w:rsidRPr="00617B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2F906" w14:textId="77777777" w:rsidR="00413CBA" w:rsidRDefault="00413CBA" w:rsidP="00264C7A">
      <w:r>
        <w:separator/>
      </w:r>
    </w:p>
  </w:endnote>
  <w:endnote w:type="continuationSeparator" w:id="0">
    <w:p w14:paraId="1535D9BC" w14:textId="77777777" w:rsidR="00413CBA" w:rsidRDefault="00413CBA" w:rsidP="00264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D32D7" w14:textId="77777777" w:rsidR="00413CBA" w:rsidRDefault="00413CBA" w:rsidP="00264C7A">
      <w:r>
        <w:separator/>
      </w:r>
    </w:p>
  </w:footnote>
  <w:footnote w:type="continuationSeparator" w:id="0">
    <w:p w14:paraId="271FDAB0" w14:textId="77777777" w:rsidR="00413CBA" w:rsidRDefault="00413CBA" w:rsidP="00264C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343"/>
    <w:rsid w:val="000C4A64"/>
    <w:rsid w:val="00264C7A"/>
    <w:rsid w:val="002C3056"/>
    <w:rsid w:val="00404343"/>
    <w:rsid w:val="00413CBA"/>
    <w:rsid w:val="0043578B"/>
    <w:rsid w:val="00484F33"/>
    <w:rsid w:val="004C67BF"/>
    <w:rsid w:val="00617B88"/>
    <w:rsid w:val="007C7859"/>
    <w:rsid w:val="00844286"/>
    <w:rsid w:val="00CC781B"/>
    <w:rsid w:val="00D8635F"/>
    <w:rsid w:val="00E42A1F"/>
    <w:rsid w:val="00EE1098"/>
    <w:rsid w:val="00F80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D22B23"/>
  <w15:chartTrackingRefBased/>
  <w15:docId w15:val="{0C48D155-231C-482B-A782-A278CA4F7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67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4C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4C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4C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4C7A"/>
    <w:rPr>
      <w:sz w:val="18"/>
      <w:szCs w:val="18"/>
    </w:rPr>
  </w:style>
  <w:style w:type="table" w:styleId="a7">
    <w:name w:val="Table Grid"/>
    <w:basedOn w:val="a1"/>
    <w:uiPriority w:val="59"/>
    <w:rsid w:val="004C67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时宇</dc:creator>
  <cp:keywords/>
  <dc:description/>
  <cp:lastModifiedBy>王 时宇</cp:lastModifiedBy>
  <cp:revision>8</cp:revision>
  <dcterms:created xsi:type="dcterms:W3CDTF">2023-03-20T12:59:00Z</dcterms:created>
  <dcterms:modified xsi:type="dcterms:W3CDTF">2023-08-27T15:40:00Z</dcterms:modified>
</cp:coreProperties>
</file>